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K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rentit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de-blotched lizard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ern fence lizard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western skink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4.62E-1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16E-37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5.41E-61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7E-105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2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0003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9.78E-1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5.34E-41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2.85E-2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3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6.59E-13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8.1E-20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7.05E-1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4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4.64E-0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04742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5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3.69E-0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0.952574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3.44E-14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>
                <w:b/>
                <w:b/>
              </w:rPr>
            </w:pPr>
            <w:r>
              <w:rPr>
                <w:b/>
              </w:rPr>
              <w:t>0.85024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8.32E-1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9.78E-1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5.08E-10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33E-06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7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6.81E-23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2.42E-13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3.19E-15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0.14878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8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5.04E-38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2.33E-36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4.76E-50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8E-14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9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39E-31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.14E-80</w:t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8.11E-10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10</w:t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Spacing"/>
              <w:suppressLineNumbers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6" w:type="dxa"/>
            <w:tcBorders/>
          </w:tcPr>
          <w:p>
            <w:pPr>
              <w:pStyle w:val="NoSpacing"/>
              <w:suppressLineNumbers/>
              <w:jc w:val="center"/>
              <w:rPr/>
            </w:pPr>
            <w:r>
              <w:rPr/>
              <w:t>3.46E-07</w:t>
            </w:r>
          </w:p>
        </w:tc>
      </w:tr>
    </w:tbl>
    <w:p>
      <w:pPr>
        <w:pStyle w:val="Normal"/>
        <w:suppressLineNumbers/>
        <w:spacing w:lineRule="auto" w:line="360"/>
        <w:rPr/>
      </w:pPr>
      <w:r>
        <w:rPr/>
      </w:r>
    </w:p>
    <w:p>
      <w:pPr>
        <w:pStyle w:val="Normal"/>
        <w:suppressLineNumbers/>
        <w:spacing w:lineRule="auto" w:line="36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22:50:00Z</dcterms:created>
  <dc:creator>Kathleen Semple Delaney</dc:creator>
  <dc:description/>
  <cp:keywords/>
  <dc:language>en-US</dc:language>
  <cp:lastModifiedBy>kdelaney</cp:lastModifiedBy>
  <dcterms:modified xsi:type="dcterms:W3CDTF">2010-08-10T00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